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97CFA" w:rsidR="00797CFA" w:rsidRDefault="00797CFA" w14:paraId="6852B66D" w14:textId="1323C412">
      <w:pPr>
        <w:rPr>
          <w:rFonts w:ascii="Times New Roman" w:hAnsi="Times New Roman" w:cs="Times New Roman"/>
          <w:b/>
          <w:bCs/>
        </w:rPr>
      </w:pPr>
      <w:r w:rsidRPr="00797CFA">
        <w:rPr>
          <w:rFonts w:ascii="Times New Roman" w:hAnsi="Times New Roman" w:cs="Times New Roman"/>
          <w:b/>
          <w:bCs/>
        </w:rPr>
        <w:t>Supplementary Table 1</w:t>
      </w:r>
      <w:r w:rsidR="007D472E">
        <w:rPr>
          <w:rFonts w:ascii="Times New Roman" w:hAnsi="Times New Roman" w:cs="Times New Roman"/>
          <w:b/>
          <w:bCs/>
        </w:rPr>
        <w:t xml:space="preserve"> </w:t>
      </w:r>
      <w:r w:rsidR="00BA63E5">
        <w:rPr>
          <w:rFonts w:ascii="Times New Roman" w:hAnsi="Times New Roman" w:cs="Times New Roman"/>
          <w:b/>
          <w:bCs/>
        </w:rPr>
        <w:t>–</w:t>
      </w:r>
      <w:r w:rsidR="007D472E">
        <w:rPr>
          <w:rFonts w:ascii="Times New Roman" w:hAnsi="Times New Roman" w:cs="Times New Roman"/>
          <w:b/>
          <w:bCs/>
        </w:rPr>
        <w:t xml:space="preserve"> </w:t>
      </w:r>
      <w:r w:rsidR="00BA63E5">
        <w:rPr>
          <w:rFonts w:ascii="Times New Roman" w:hAnsi="Times New Roman" w:cs="Times New Roman"/>
          <w:b/>
          <w:bCs/>
        </w:rPr>
        <w:t>iPSC culture and differentiation reag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8"/>
        <w:gridCol w:w="2967"/>
        <w:gridCol w:w="2115"/>
      </w:tblGrid>
      <w:tr w:rsidRPr="00D101D5" w:rsidR="00D101D5" w:rsidTr="00CE2300" w14:paraId="3F806CC4" w14:textId="77777777">
        <w:trPr>
          <w:trHeight w:val="20"/>
        </w:trPr>
        <w:tc>
          <w:tcPr>
            <w:tcW w:w="227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852E8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US"/>
              </w:rPr>
              <w:t>Reagent</w:t>
            </w:r>
          </w:p>
        </w:tc>
        <w:tc>
          <w:tcPr>
            <w:tcW w:w="158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FBD33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US"/>
              </w:rPr>
              <w:t>Supplier</w:t>
            </w:r>
          </w:p>
        </w:tc>
        <w:tc>
          <w:tcPr>
            <w:tcW w:w="113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387019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en-US"/>
              </w:rPr>
              <w:t>Catalog number</w:t>
            </w:r>
          </w:p>
        </w:tc>
      </w:tr>
      <w:tr w:rsidRPr="00D101D5" w:rsidR="00D101D5" w:rsidTr="00CE2300" w14:paraId="1C4A014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3CD95F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2-mercaptoethanol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A1EDE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erck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D51F5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8057400005</w:t>
            </w:r>
          </w:p>
        </w:tc>
      </w:tr>
      <w:tr w:rsidRPr="00D101D5" w:rsidR="00D101D5" w:rsidTr="00CE2300" w14:paraId="0E056C4A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E1FD3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Antibiotic-Antimycotic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5F0F7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85709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15240-062 </w:t>
            </w:r>
          </w:p>
        </w:tc>
      </w:tr>
      <w:tr w:rsidRPr="00D101D5" w:rsidR="00D101D5" w:rsidTr="00CE2300" w14:paraId="0CD5ECF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11802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Ascorbic acid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12BEF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igma Aldrich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D8D32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A5960 </w:t>
            </w:r>
          </w:p>
        </w:tc>
      </w:tr>
      <w:tr w:rsidRPr="00D101D5" w:rsidR="00D101D5" w:rsidTr="00CE2300" w14:paraId="21F648F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5F086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27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77487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4C8EEB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17504044</w:t>
            </w:r>
          </w:p>
        </w:tc>
      </w:tr>
      <w:tr w:rsidRPr="00D101D5" w:rsidR="00D101D5" w:rsidTr="00CE2300" w14:paraId="3ED1B0E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059F2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27 without vitamin A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5A645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26C3C1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12587010</w:t>
            </w:r>
          </w:p>
        </w:tc>
      </w:tr>
      <w:tr w:rsidRPr="00D101D5" w:rsidR="00D101D5" w:rsidTr="00CE2300" w14:paraId="24DBC89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D7C34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DNF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102A7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DD0F8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450-02 </w:t>
            </w:r>
          </w:p>
        </w:tc>
      </w:tr>
      <w:tr w:rsidRPr="00D101D5" w:rsidR="00D101D5" w:rsidTr="00CE2300" w14:paraId="712711FA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EAADF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ovine Serum Albumin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C3B2D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ultiCel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253EB1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800-095-CG</w:t>
            </w:r>
          </w:p>
        </w:tc>
      </w:tr>
      <w:tr w:rsidRPr="00D101D5" w:rsidR="00D101D5" w:rsidTr="00CE2300" w14:paraId="44641573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2E99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D-200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58BCB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on Opus Biosciences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F0240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311</w:t>
            </w:r>
          </w:p>
        </w:tc>
      </w:tr>
      <w:tr w:rsidRPr="00D101D5" w:rsidR="00D101D5" w:rsidTr="00CE2300" w14:paraId="5CB99DDD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4E97AB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HIR99021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2B90B0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elleckchem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8D8B5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S2924 </w:t>
            </w:r>
          </w:p>
        </w:tc>
      </w:tr>
      <w:tr w:rsidRPr="00D101D5" w:rsidR="00D101D5" w:rsidTr="00CE2300" w14:paraId="296E3E0F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7EA17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X3CL1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4A9853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0C826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300-31</w:t>
            </w:r>
          </w:p>
        </w:tc>
      </w:tr>
      <w:tr w:rsidRPr="00D101D5" w:rsidR="00D101D5" w:rsidTr="00CE2300" w14:paraId="6CD9C9F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B72167" w14:paraId="054F7C87" w14:textId="7AB1B7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d</w:t>
            </w:r>
            <w:r w:rsidRPr="00D101D5" w:rsid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b</w:t>
            </w:r>
            <w:proofErr w:type="spellEnd"/>
            <w:r w:rsidRPr="00D101D5" w:rsid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-cAMP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568E7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arbosynt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348852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ND07996 </w:t>
            </w:r>
          </w:p>
        </w:tc>
      </w:tr>
      <w:tr w:rsidRPr="00D101D5" w:rsidR="00D101D5" w:rsidTr="00CE2300" w14:paraId="3C7FF1EB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A25C4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DMEM F12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5FF80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5DE4E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10565-018 </w:t>
            </w:r>
          </w:p>
        </w:tc>
      </w:tr>
      <w:tr w:rsidRPr="00D101D5" w:rsidR="00D101D5" w:rsidTr="00CE2300" w14:paraId="623256E5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137099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DMEM F12 HEPES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1CB96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Wisent 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5A64A5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319-085-CL</w:t>
            </w:r>
          </w:p>
        </w:tc>
      </w:tr>
      <w:tr w:rsidRPr="00D101D5" w:rsidR="00D101D5" w:rsidTr="00CE2300" w14:paraId="7272A44B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403C67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EB Disc 360 well ULA-Coated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856EC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eNUVIO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9B8D2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eN-eb360u-001</w:t>
            </w:r>
          </w:p>
        </w:tc>
      </w:tr>
      <w:tr w:rsidRPr="00D101D5" w:rsidR="00D101D5" w:rsidTr="00CE2300" w14:paraId="0A3BD0A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3315C4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FGF-8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51151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47226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100-25 </w:t>
            </w:r>
          </w:p>
        </w:tc>
      </w:tr>
      <w:tr w:rsidRPr="00D101D5" w:rsidR="00D101D5" w:rsidTr="00CE2300" w14:paraId="350B5CAF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33C023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DNF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D0FA2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BD993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450-10 </w:t>
            </w:r>
          </w:p>
        </w:tc>
      </w:tr>
      <w:tr w:rsidRPr="00D101D5" w:rsidR="00D101D5" w:rsidTr="00CE2300" w14:paraId="2C30C081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0FEF6A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lutamax</w:t>
            </w:r>
            <w:proofErr w:type="spellEnd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6EDB9B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D101D5" w:rsidP="00CE2300" w:rsidRDefault="00D101D5" w14:paraId="79D645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35050061</w:t>
            </w:r>
          </w:p>
        </w:tc>
      </w:tr>
      <w:tr w:rsidRPr="00D101D5" w:rsidR="00BB54AB" w:rsidTr="00B72167" w14:paraId="3E9BEBB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Pr="00D101D5" w:rsidR="00BB54AB" w:rsidP="00BB54AB" w:rsidRDefault="00BB54AB" w14:paraId="53218775" w14:textId="2C6BBD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Heparin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 w:rsidRPr="00D101D5" w:rsidR="00BB54AB" w:rsidP="00BB54AB" w:rsidRDefault="00BB54AB" w14:paraId="48567EA7" w14:textId="3C5217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igma Aldrich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 w:rsidRPr="00D101D5" w:rsidR="00BB54AB" w:rsidP="00BB54AB" w:rsidRDefault="00BB54AB" w14:paraId="39459CC4" w14:textId="345558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H3149 </w:t>
            </w:r>
          </w:p>
        </w:tc>
      </w:tr>
      <w:tr w:rsidRPr="00D101D5" w:rsidR="00BB54AB" w:rsidTr="00CE2300" w14:paraId="73925942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EAE7D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Human Insulin 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070451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igma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BC22F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I2643</w:t>
            </w:r>
          </w:p>
        </w:tc>
      </w:tr>
      <w:tr w:rsidRPr="00D101D5" w:rsidR="00BB54AB" w:rsidTr="00CE2300" w14:paraId="4488EC0D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0772A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IL-34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06ABC4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06A009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200-34</w:t>
            </w:r>
          </w:p>
        </w:tc>
      </w:tr>
      <w:tr w:rsidRPr="00D101D5" w:rsidR="00BB54AB" w:rsidTr="00CE2300" w14:paraId="4C90C540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3D499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Insulin-transferrin-selenite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1E1FD0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57FA2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41400045</w:t>
            </w:r>
          </w:p>
        </w:tc>
      </w:tr>
      <w:tr w:rsidRPr="00D101D5" w:rsidR="00BB54AB" w:rsidTr="00CE2300" w14:paraId="63A8DA74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8EC127F" w14:textId="0D41B6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Laminin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38E81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igma Aldrich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D12C1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L2020 </w:t>
            </w:r>
          </w:p>
        </w:tc>
      </w:tr>
      <w:tr w:rsidRPr="00D101D5" w:rsidR="00BB54AB" w:rsidTr="00CE2300" w14:paraId="3ADA6074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FD182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-CSF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038004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1454E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300-25</w:t>
            </w:r>
          </w:p>
        </w:tc>
      </w:tr>
      <w:tr w:rsidRPr="00D101D5" w:rsidR="00BB54AB" w:rsidTr="00CE2300" w14:paraId="7D26B62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6B312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atrigel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EDDEE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orning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3011F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8774552</w:t>
            </w:r>
          </w:p>
        </w:tc>
      </w:tr>
      <w:tr w:rsidRPr="00D101D5" w:rsidR="00BB54AB" w:rsidTr="00CE2300" w14:paraId="72A95263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126FA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atrigel reduced growth factor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F6485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orning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E57A0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356230</w:t>
            </w:r>
          </w:p>
        </w:tc>
      </w:tr>
      <w:tr w:rsidRPr="00D101D5" w:rsidR="00BB54AB" w:rsidTr="00CE2300" w14:paraId="05315B48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4CA90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MEM Non-essential Amino Acids 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A27DD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Wisent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66B15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321-011-EL</w:t>
            </w:r>
          </w:p>
        </w:tc>
      </w:tr>
      <w:tr w:rsidRPr="00D101D5" w:rsidR="00BB54AB" w:rsidTr="00CE2300" w14:paraId="1C5AC6C0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18796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onothioglycerol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9B7A2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igma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4E8A6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6145</w:t>
            </w:r>
          </w:p>
        </w:tc>
      </w:tr>
      <w:tr w:rsidRPr="00D101D5" w:rsidR="00BB54AB" w:rsidTr="00CE2300" w14:paraId="1E808C7E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18766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mTESR1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261EF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temCell</w:t>
            </w:r>
            <w:proofErr w:type="spellEnd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 Technologies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239CD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85850</w:t>
            </w:r>
          </w:p>
        </w:tc>
      </w:tr>
      <w:tr w:rsidRPr="00D101D5" w:rsidR="00BB54AB" w:rsidTr="00CE2300" w14:paraId="58EBBC78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49A75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N2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48CEF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Gibco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DC13A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17504048</w:t>
            </w:r>
          </w:p>
        </w:tc>
      </w:tr>
      <w:tr w:rsidRPr="00D101D5" w:rsidR="00BB54AB" w:rsidTr="00CE2300" w14:paraId="495E2F0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6AA23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Neurobasal 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80DCE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Life Technologies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34AF6F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21103-049 </w:t>
            </w:r>
          </w:p>
        </w:tc>
      </w:tr>
      <w:tr w:rsidRPr="00D101D5" w:rsidR="00BB54AB" w:rsidTr="00CE2300" w14:paraId="6CFF5BE5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3D3EEE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Noggin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323FE9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8F93F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120-10C </w:t>
            </w:r>
          </w:p>
        </w:tc>
      </w:tr>
      <w:tr w:rsidRPr="00D101D5" w:rsidR="00BB54AB" w:rsidTr="00CE2300" w14:paraId="2BC2D021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75C7F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nicillin-Streptomycin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28D81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Wisent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49B47A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450-200-EL </w:t>
            </w:r>
          </w:p>
        </w:tc>
      </w:tr>
      <w:tr w:rsidRPr="00D101D5" w:rsidR="00BB54AB" w:rsidTr="00CE2300" w14:paraId="5600C7B3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085AC7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B431542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1DAC5D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elleckchem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89061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S1067 </w:t>
            </w:r>
          </w:p>
        </w:tc>
      </w:tr>
      <w:tr w:rsidRPr="00D101D5" w:rsidR="00BB54AB" w:rsidTr="00CE2300" w14:paraId="64BDFEB2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6F9F6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HH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6E6D53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338CA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100-45 </w:t>
            </w:r>
          </w:p>
        </w:tc>
      </w:tr>
      <w:tr w:rsidRPr="00D101D5" w:rsidR="00BB54AB" w:rsidTr="00CE2300" w14:paraId="43FA7BA7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167F9D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TEMdiff</w:t>
            </w:r>
            <w:proofErr w:type="spellEnd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™ Hematopoietic Kit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38D08F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temCell</w:t>
            </w:r>
            <w:proofErr w:type="spellEnd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 Technologies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341FD3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5310</w:t>
            </w:r>
          </w:p>
        </w:tc>
      </w:tr>
      <w:tr w:rsidRPr="00D101D5" w:rsidR="00BB54AB" w:rsidTr="00CE2300" w14:paraId="7A06AC16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7B669C77" w14:textId="6D94E6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TGF</w:t>
            </w:r>
            <w:r>
              <w:rPr>
                <w:rFonts w:ascii="Symbol" w:hAnsi="Symbol" w:eastAsia="Symbol" w:cs="Symbol"/>
                <w:color w:val="000000"/>
                <w:lang w:eastAsia="en-US"/>
              </w:rPr>
              <w:t>b</w:t>
            </w: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A8D89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Peprotech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12E1C3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100-21</w:t>
            </w:r>
          </w:p>
        </w:tc>
      </w:tr>
      <w:tr w:rsidRPr="00D101D5" w:rsidR="00BB54AB" w:rsidTr="00CE2300" w14:paraId="46721A90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18417A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Ultra low</w:t>
            </w:r>
            <w:proofErr w:type="spellEnd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 xml:space="preserve"> attachment 6-well plates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30399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Corning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C33B3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>3471</w:t>
            </w:r>
          </w:p>
        </w:tc>
      </w:tr>
      <w:tr w:rsidRPr="00D101D5" w:rsidR="00BB54AB" w:rsidTr="00CE2300" w14:paraId="2BCA0FC4" w14:textId="77777777">
        <w:trPr>
          <w:trHeight w:val="20"/>
        </w:trPr>
        <w:tc>
          <w:tcPr>
            <w:tcW w:w="227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147AE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Y-27632</w:t>
            </w:r>
          </w:p>
        </w:tc>
        <w:tc>
          <w:tcPr>
            <w:tcW w:w="1588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560891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proofErr w:type="spellStart"/>
            <w:r w:rsidRPr="00D101D5">
              <w:rPr>
                <w:rFonts w:ascii="Times New Roman" w:hAnsi="Times New Roman" w:eastAsia="Times New Roman" w:cs="Times New Roman"/>
                <w:color w:val="000000"/>
                <w:lang w:eastAsia="en-US"/>
              </w:rPr>
              <w:t>Selleckchem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Pr="00D101D5" w:rsidR="00BB54AB" w:rsidP="00BB54AB" w:rsidRDefault="00BB54AB" w14:paraId="21B4AF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CA" w:eastAsia="en-US"/>
              </w:rPr>
            </w:pPr>
            <w:r w:rsidRPr="00D101D5">
              <w:rPr>
                <w:rFonts w:ascii="Times New Roman" w:hAnsi="Times New Roman" w:eastAsia="Times New Roman" w:cs="Times New Roman"/>
                <w:color w:val="000000" w:themeColor="text1"/>
                <w:lang w:eastAsia="en-US"/>
              </w:rPr>
              <w:t xml:space="preserve">S1049 </w:t>
            </w:r>
          </w:p>
        </w:tc>
      </w:tr>
    </w:tbl>
    <w:p w:rsidR="00B87584" w:rsidRDefault="00B87584" w14:paraId="61F30650" w14:textId="77777777">
      <w:pPr>
        <w:rPr>
          <w:rFonts w:ascii="Times New Roman" w:hAnsi="Times New Roman" w:cs="Times New Roman"/>
          <w:b/>
          <w:bCs/>
        </w:rPr>
      </w:pPr>
    </w:p>
    <w:p w:rsidR="00B87584" w:rsidRDefault="00B87584" w14:paraId="710BB105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Pr="00C30D86" w:rsidR="00463A3E" w:rsidRDefault="00463A3E" w14:paraId="109AD8B4" w14:textId="43460A73">
      <w:pPr>
        <w:rPr>
          <w:rFonts w:ascii="Times New Roman" w:hAnsi="Times New Roman" w:cs="Times New Roman"/>
          <w:b/>
          <w:bCs/>
        </w:rPr>
      </w:pPr>
      <w:r w:rsidRPr="00C30D86">
        <w:rPr>
          <w:rFonts w:ascii="Times New Roman" w:hAnsi="Times New Roman" w:cs="Times New Roman"/>
          <w:b/>
          <w:bCs/>
        </w:rPr>
        <w:t xml:space="preserve">Supplementary Table 2 </w:t>
      </w:r>
      <w:r w:rsidRPr="00C30D86" w:rsidR="00B1169B">
        <w:rPr>
          <w:rFonts w:ascii="Times New Roman" w:hAnsi="Times New Roman" w:cs="Times New Roman"/>
          <w:b/>
          <w:bCs/>
        </w:rPr>
        <w:t>–</w:t>
      </w:r>
      <w:r w:rsidRPr="00C30D86">
        <w:rPr>
          <w:rFonts w:ascii="Times New Roman" w:hAnsi="Times New Roman" w:cs="Times New Roman"/>
          <w:b/>
          <w:bCs/>
        </w:rPr>
        <w:t xml:space="preserve"> </w:t>
      </w:r>
      <w:r w:rsidRPr="00C30D86" w:rsidR="00B1169B">
        <w:rPr>
          <w:rFonts w:ascii="Times New Roman" w:hAnsi="Times New Roman" w:cs="Times New Roman"/>
          <w:b/>
          <w:bCs/>
        </w:rPr>
        <w:t>Antibod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417"/>
        <w:gridCol w:w="1106"/>
        <w:gridCol w:w="1870"/>
      </w:tblGrid>
      <w:tr w:rsidRPr="00C30D86" w:rsidR="00B1169B" w:rsidTr="00143266" w14:paraId="32763DB4" w14:textId="77777777">
        <w:tc>
          <w:tcPr>
            <w:tcW w:w="2689" w:type="dxa"/>
          </w:tcPr>
          <w:p w:rsidRPr="0043493D" w:rsidR="00B1169B" w:rsidRDefault="00D73534" w14:paraId="1F350C21" w14:textId="1CB0812C">
            <w:pPr>
              <w:rPr>
                <w:rFonts w:ascii="Times New Roman" w:hAnsi="Times New Roman" w:cs="Times New Roman"/>
                <w:b/>
                <w:bCs/>
              </w:rPr>
            </w:pPr>
            <w:r w:rsidRPr="0043493D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268" w:type="dxa"/>
          </w:tcPr>
          <w:p w:rsidRPr="0043493D" w:rsidR="00B1169B" w:rsidRDefault="00D73534" w14:paraId="511F098E" w14:textId="747B693D">
            <w:pPr>
              <w:rPr>
                <w:rFonts w:ascii="Times New Roman" w:hAnsi="Times New Roman" w:cs="Times New Roman"/>
                <w:b/>
                <w:bCs/>
              </w:rPr>
            </w:pPr>
            <w:r w:rsidRPr="0043493D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417" w:type="dxa"/>
          </w:tcPr>
          <w:p w:rsidRPr="0043493D" w:rsidR="00B1169B" w:rsidRDefault="00D73534" w14:paraId="2EBE75F0" w14:textId="5C7271B9">
            <w:pPr>
              <w:rPr>
                <w:rFonts w:ascii="Times New Roman" w:hAnsi="Times New Roman" w:cs="Times New Roman"/>
                <w:b/>
                <w:bCs/>
              </w:rPr>
            </w:pPr>
            <w:r w:rsidRPr="0043493D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106" w:type="dxa"/>
          </w:tcPr>
          <w:p w:rsidRPr="0043493D" w:rsidR="00B1169B" w:rsidRDefault="00D73534" w14:paraId="5BBF3A7F" w14:textId="2E02974F">
            <w:pPr>
              <w:rPr>
                <w:rFonts w:ascii="Times New Roman" w:hAnsi="Times New Roman" w:cs="Times New Roman"/>
                <w:b/>
                <w:bCs/>
              </w:rPr>
            </w:pPr>
            <w:r w:rsidRPr="0043493D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870" w:type="dxa"/>
          </w:tcPr>
          <w:p w:rsidRPr="0043493D" w:rsidR="00B1169B" w:rsidRDefault="00143266" w14:paraId="523410D3" w14:textId="2439B6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F </w:t>
            </w:r>
            <w:r w:rsidRPr="0043493D" w:rsidR="00D73534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Pr="00C30D86" w:rsidR="00C30D86" w:rsidTr="00143266" w14:paraId="07F38CFD" w14:textId="77777777">
        <w:tc>
          <w:tcPr>
            <w:tcW w:w="2689" w:type="dxa"/>
          </w:tcPr>
          <w:p w:rsidRPr="00C30D86" w:rsidR="00C30D86" w:rsidRDefault="006C36A1" w14:paraId="2B48377B" w14:textId="799A5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IBA1 rabbit polyclonal</w:t>
            </w:r>
          </w:p>
        </w:tc>
        <w:tc>
          <w:tcPr>
            <w:tcW w:w="2268" w:type="dxa"/>
          </w:tcPr>
          <w:p w:rsidRPr="00C30D86" w:rsidR="00C30D86" w:rsidRDefault="006C36A1" w14:paraId="0C852A5A" w14:textId="249646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o</w:t>
            </w:r>
          </w:p>
        </w:tc>
        <w:tc>
          <w:tcPr>
            <w:tcW w:w="1417" w:type="dxa"/>
          </w:tcPr>
          <w:p w:rsidRPr="00C30D86" w:rsidR="00C30D86" w:rsidRDefault="006C36A1" w14:paraId="6BB668CD" w14:textId="44460512">
            <w:pPr>
              <w:rPr>
                <w:rFonts w:ascii="Times New Roman" w:hAnsi="Times New Roman" w:cs="Times New Roman"/>
              </w:rPr>
            </w:pPr>
            <w:r w:rsidRPr="006C36A1">
              <w:rPr>
                <w:rFonts w:ascii="Times New Roman" w:hAnsi="Times New Roman" w:cs="Times New Roman"/>
              </w:rPr>
              <w:t>019-19741</w:t>
            </w:r>
          </w:p>
        </w:tc>
        <w:tc>
          <w:tcPr>
            <w:tcW w:w="1106" w:type="dxa"/>
          </w:tcPr>
          <w:p w:rsidRPr="00C30D86" w:rsidR="00C30D86" w:rsidRDefault="006C36A1" w14:paraId="4FDF83D2" w14:textId="18CEC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70" w:type="dxa"/>
          </w:tcPr>
          <w:p w:rsidRPr="00C30D86" w:rsidR="00C30D86" w:rsidRDefault="00246388" w14:paraId="4CD0F92A" w14:textId="14EDF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C30D86" w:rsidTr="00143266" w14:paraId="6FFA2B3F" w14:textId="77777777">
        <w:tc>
          <w:tcPr>
            <w:tcW w:w="2689" w:type="dxa"/>
          </w:tcPr>
          <w:p w:rsidRPr="00C30D86" w:rsidR="00C30D86" w:rsidRDefault="00D96DFB" w14:paraId="39C6F0D4" w14:textId="38C4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IBA1 chicken recombinant monoclonal</w:t>
            </w:r>
          </w:p>
        </w:tc>
        <w:tc>
          <w:tcPr>
            <w:tcW w:w="2268" w:type="dxa"/>
          </w:tcPr>
          <w:p w:rsidRPr="00C30D86" w:rsidR="00C30D86" w:rsidRDefault="00947748" w14:paraId="2011BDEC" w14:textId="54F1B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1417" w:type="dxa"/>
          </w:tcPr>
          <w:p w:rsidRPr="00C30D86" w:rsidR="00C30D86" w:rsidRDefault="00374C4B" w14:paraId="63AFD675" w14:textId="188533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009</w:t>
            </w:r>
          </w:p>
        </w:tc>
        <w:tc>
          <w:tcPr>
            <w:tcW w:w="1106" w:type="dxa"/>
          </w:tcPr>
          <w:p w:rsidRPr="00C30D86" w:rsidR="00C30D86" w:rsidRDefault="00374C4B" w14:paraId="6BC32A88" w14:textId="3AC5A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70" w:type="dxa"/>
          </w:tcPr>
          <w:p w:rsidRPr="00C30D86" w:rsidR="00C30D86" w:rsidRDefault="00374C4B" w14:paraId="3943900E" w14:textId="2E70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2EAA97D5" w14:textId="77777777">
        <w:tc>
          <w:tcPr>
            <w:tcW w:w="2689" w:type="dxa"/>
          </w:tcPr>
          <w:p w:rsidRPr="00C30D86" w:rsidR="00ED69E7" w:rsidP="00ED69E7" w:rsidRDefault="00ED69E7" w14:paraId="23FC5991" w14:textId="32356B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PU.1 rabbit polyclonal</w:t>
            </w:r>
          </w:p>
        </w:tc>
        <w:tc>
          <w:tcPr>
            <w:tcW w:w="2268" w:type="dxa"/>
          </w:tcPr>
          <w:p w:rsidRPr="00C30D86" w:rsidR="00ED69E7" w:rsidP="00ED69E7" w:rsidRDefault="00ED69E7" w14:paraId="2304C746" w14:textId="199D1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17" w:type="dxa"/>
          </w:tcPr>
          <w:p w:rsidRPr="00C30D86" w:rsidR="00ED69E7" w:rsidP="00ED69E7" w:rsidRDefault="00ED69E7" w14:paraId="095D99BB" w14:textId="66DE3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6</w:t>
            </w:r>
          </w:p>
        </w:tc>
        <w:tc>
          <w:tcPr>
            <w:tcW w:w="1106" w:type="dxa"/>
          </w:tcPr>
          <w:p w:rsidRPr="00C30D86" w:rsidR="00ED69E7" w:rsidP="00ED69E7" w:rsidRDefault="00ED69E7" w14:paraId="66DF517B" w14:textId="73A336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ED69E7" w14:paraId="2045BE84" w14:textId="212C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0A34DC52" w14:textId="77777777">
        <w:tc>
          <w:tcPr>
            <w:tcW w:w="2689" w:type="dxa"/>
          </w:tcPr>
          <w:p w:rsidRPr="00C30D86" w:rsidR="00ED69E7" w:rsidP="00ED69E7" w:rsidRDefault="00ED69E7" w14:paraId="6B057A2B" w14:textId="25117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CD68 mouse recombinant monoclonal</w:t>
            </w:r>
          </w:p>
        </w:tc>
        <w:tc>
          <w:tcPr>
            <w:tcW w:w="2268" w:type="dxa"/>
          </w:tcPr>
          <w:p w:rsidRPr="00C30D86" w:rsidR="00ED69E7" w:rsidP="00ED69E7" w:rsidRDefault="00ED69E7" w14:paraId="4C2CB570" w14:textId="62B2AF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7" w:type="dxa"/>
          </w:tcPr>
          <w:p w:rsidRPr="00C30D86" w:rsidR="00ED69E7" w:rsidP="00ED69E7" w:rsidRDefault="0043493D" w14:paraId="6A39603A" w14:textId="274C5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D69E7">
              <w:rPr>
                <w:rFonts w:ascii="Times New Roman" w:hAnsi="Times New Roman" w:cs="Times New Roman"/>
              </w:rPr>
              <w:t>b955</w:t>
            </w:r>
          </w:p>
        </w:tc>
        <w:tc>
          <w:tcPr>
            <w:tcW w:w="1106" w:type="dxa"/>
          </w:tcPr>
          <w:p w:rsidRPr="00C30D86" w:rsidR="0058386E" w:rsidP="00ED69E7" w:rsidRDefault="0058386E" w14:paraId="362D8968" w14:textId="54F11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70" w:type="dxa"/>
          </w:tcPr>
          <w:p w:rsidRPr="00C30D86" w:rsidR="00ED69E7" w:rsidP="00ED69E7" w:rsidRDefault="00ED69E7" w14:paraId="0BFD29AF" w14:textId="327CC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15BE19A4" w14:textId="77777777">
        <w:tc>
          <w:tcPr>
            <w:tcW w:w="2689" w:type="dxa"/>
          </w:tcPr>
          <w:p w:rsidRPr="00C30D86" w:rsidR="00710E16" w:rsidP="00ED69E7" w:rsidRDefault="009D1506" w14:paraId="7081F0AC" w14:textId="435C4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 </w:t>
            </w:r>
            <w:r w:rsidR="00710E16">
              <w:rPr>
                <w:rFonts w:ascii="Times New Roman" w:hAnsi="Times New Roman" w:cs="Times New Roman"/>
              </w:rPr>
              <w:t>GFAP</w:t>
            </w:r>
            <w:r w:rsidR="00890124">
              <w:rPr>
                <w:rFonts w:ascii="Times New Roman" w:hAnsi="Times New Roman" w:cs="Times New Roman"/>
              </w:rPr>
              <w:t xml:space="preserve"> rabbit polyclonal</w:t>
            </w:r>
          </w:p>
        </w:tc>
        <w:tc>
          <w:tcPr>
            <w:tcW w:w="2268" w:type="dxa"/>
          </w:tcPr>
          <w:p w:rsidRPr="00C30D86" w:rsidR="00ED69E7" w:rsidP="00ED69E7" w:rsidRDefault="00890124" w14:paraId="43FAF616" w14:textId="5348C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43266">
              <w:rPr>
                <w:rFonts w:ascii="Times New Roman" w:hAnsi="Times New Roman" w:cs="Times New Roman"/>
              </w:rPr>
              <w:t>gil</w:t>
            </w:r>
            <w:r>
              <w:rPr>
                <w:rFonts w:ascii="Times New Roman" w:hAnsi="Times New Roman" w:cs="Times New Roman"/>
              </w:rPr>
              <w:t xml:space="preserve">ent </w:t>
            </w:r>
            <w:proofErr w:type="spellStart"/>
            <w:r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417" w:type="dxa"/>
          </w:tcPr>
          <w:p w:rsidRPr="00C30D86" w:rsidR="00ED69E7" w:rsidP="00ED69E7" w:rsidRDefault="00143266" w14:paraId="0DBF90B9" w14:textId="738B566C">
            <w:pPr>
              <w:rPr>
                <w:rFonts w:ascii="Times New Roman" w:hAnsi="Times New Roman" w:cs="Times New Roman"/>
              </w:rPr>
            </w:pPr>
            <w:r w:rsidRPr="00143266">
              <w:rPr>
                <w:rFonts w:ascii="Times New Roman" w:hAnsi="Times New Roman" w:cs="Times New Roman"/>
              </w:rPr>
              <w:t>Z033429-2</w:t>
            </w:r>
          </w:p>
        </w:tc>
        <w:tc>
          <w:tcPr>
            <w:tcW w:w="1106" w:type="dxa"/>
          </w:tcPr>
          <w:p w:rsidRPr="00C30D86" w:rsidR="00ED69E7" w:rsidP="00ED69E7" w:rsidRDefault="00143266" w14:paraId="091FBDCF" w14:textId="65250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70" w:type="dxa"/>
          </w:tcPr>
          <w:p w:rsidRPr="00C30D86" w:rsidR="00ED69E7" w:rsidP="00ED69E7" w:rsidRDefault="009D1506" w14:paraId="21C1754F" w14:textId="71FE7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14688617" w14:textId="77777777">
        <w:tc>
          <w:tcPr>
            <w:tcW w:w="2689" w:type="dxa"/>
          </w:tcPr>
          <w:p w:rsidRPr="00C30D86" w:rsidR="00BF7FD0" w:rsidP="00ED69E7" w:rsidRDefault="002D3A23" w14:paraId="297C8D74" w14:textId="5DFB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 </w:t>
            </w:r>
            <w:r w:rsidR="00710E16">
              <w:rPr>
                <w:rFonts w:ascii="Times New Roman" w:hAnsi="Times New Roman" w:cs="Times New Roman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chicken polyclonal </w:t>
            </w:r>
          </w:p>
        </w:tc>
        <w:tc>
          <w:tcPr>
            <w:tcW w:w="2268" w:type="dxa"/>
          </w:tcPr>
          <w:p w:rsidRPr="00C30D86" w:rsidR="00ED69E7" w:rsidP="00ED69E7" w:rsidRDefault="002D3A23" w14:paraId="2A4B5942" w14:textId="1F31D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1417" w:type="dxa"/>
          </w:tcPr>
          <w:p w:rsidRPr="00C30D86" w:rsidR="00ED69E7" w:rsidP="00ED69E7" w:rsidRDefault="002D3A23" w14:paraId="27AC02B5" w14:textId="515DF938">
            <w:pPr>
              <w:rPr>
                <w:rFonts w:ascii="Times New Roman" w:hAnsi="Times New Roman" w:cs="Times New Roman"/>
              </w:rPr>
            </w:pPr>
            <w:r w:rsidRPr="002D3A23">
              <w:rPr>
                <w:rFonts w:ascii="Times New Roman" w:hAnsi="Times New Roman" w:cs="Times New Roman"/>
              </w:rPr>
              <w:t>AB9702</w:t>
            </w:r>
          </w:p>
        </w:tc>
        <w:tc>
          <w:tcPr>
            <w:tcW w:w="1106" w:type="dxa"/>
          </w:tcPr>
          <w:p w:rsidRPr="00C30D86" w:rsidR="00ED69E7" w:rsidP="00ED69E7" w:rsidRDefault="009D1506" w14:paraId="0CF0A968" w14:textId="1ADBA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9D1506" w14:paraId="079FB17C" w14:textId="0F20B5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745E3084" w14:textId="77777777">
        <w:tc>
          <w:tcPr>
            <w:tcW w:w="2689" w:type="dxa"/>
          </w:tcPr>
          <w:p w:rsidRPr="00BF7FD0" w:rsidR="00ED69E7" w:rsidP="00ED69E7" w:rsidRDefault="00A6039D" w14:paraId="12E45AD0" w14:textId="61658F72">
            <w:pPr>
              <w:rPr>
                <w:rFonts w:ascii="Times New Roman" w:hAnsi="Times New Roman" w:cs="Times New Roman"/>
              </w:rPr>
            </w:pPr>
            <w:proofErr w:type="spellStart"/>
            <w:r w:rsidRPr="00BF7FD0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BF7FD0">
              <w:rPr>
                <w:rFonts w:ascii="Times New Roman" w:hAnsi="Times New Roman" w:cs="Times New Roman"/>
              </w:rPr>
              <w:t xml:space="preserve"> 555</w:t>
            </w:r>
            <w:r w:rsidRPr="00BF7FD0" w:rsidR="00855C13">
              <w:rPr>
                <w:rFonts w:ascii="Times New Roman" w:hAnsi="Times New Roman" w:cs="Times New Roman"/>
              </w:rPr>
              <w:t xml:space="preserve"> Anti IBA1</w:t>
            </w:r>
            <w:r w:rsidRPr="00BF7FD0">
              <w:rPr>
                <w:rFonts w:ascii="Times New Roman" w:hAnsi="Times New Roman" w:cs="Times New Roman"/>
              </w:rPr>
              <w:t xml:space="preserve"> rabbit monoclonal </w:t>
            </w:r>
          </w:p>
        </w:tc>
        <w:tc>
          <w:tcPr>
            <w:tcW w:w="2268" w:type="dxa"/>
          </w:tcPr>
          <w:p w:rsidRPr="00BF7FD0" w:rsidR="00ED69E7" w:rsidP="00ED69E7" w:rsidRDefault="00855C13" w14:paraId="5D7CA1D2" w14:textId="2FCDADAB">
            <w:pPr>
              <w:rPr>
                <w:rFonts w:ascii="Times New Roman" w:hAnsi="Times New Roman" w:cs="Times New Roman"/>
              </w:rPr>
            </w:pPr>
            <w:r w:rsidRPr="00BF7FD0">
              <w:rPr>
                <w:rFonts w:ascii="Times New Roman" w:hAnsi="Times New Roman" w:cs="Times New Roman"/>
              </w:rPr>
              <w:t xml:space="preserve">Cell </w:t>
            </w:r>
            <w:r w:rsidRPr="00BF7FD0" w:rsidR="00BF7FD0">
              <w:rPr>
                <w:rFonts w:ascii="Times New Roman" w:hAnsi="Times New Roman" w:cs="Times New Roman"/>
              </w:rPr>
              <w:t>signaling technology</w:t>
            </w:r>
          </w:p>
        </w:tc>
        <w:tc>
          <w:tcPr>
            <w:tcW w:w="1417" w:type="dxa"/>
          </w:tcPr>
          <w:p w:rsidRPr="00BF7FD0" w:rsidR="00ED69E7" w:rsidP="00ED69E7" w:rsidRDefault="00BF7FD0" w14:paraId="1158E157" w14:textId="6A562620">
            <w:pPr>
              <w:rPr>
                <w:rFonts w:ascii="Times New Roman" w:hAnsi="Times New Roman" w:cs="Times New Roman"/>
              </w:rPr>
            </w:pPr>
            <w:r w:rsidRPr="00BF7FD0">
              <w:rPr>
                <w:rFonts w:ascii="Times New Roman" w:hAnsi="Times New Roman" w:cs="Times New Roman"/>
              </w:rPr>
              <w:t>36618S</w:t>
            </w:r>
          </w:p>
        </w:tc>
        <w:tc>
          <w:tcPr>
            <w:tcW w:w="1106" w:type="dxa"/>
          </w:tcPr>
          <w:p w:rsidRPr="00BF7FD0" w:rsidR="00BF7FD0" w:rsidP="00ED69E7" w:rsidRDefault="00BF7FD0" w14:paraId="19C9773D" w14:textId="35E65C09">
            <w:pPr>
              <w:rPr>
                <w:rFonts w:ascii="Times New Roman" w:hAnsi="Times New Roman" w:cs="Times New Roman"/>
              </w:rPr>
            </w:pPr>
            <w:r w:rsidRPr="00BF7FD0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BF7FD0" w:rsidR="00ED69E7" w:rsidP="00ED69E7" w:rsidRDefault="00A6039D" w14:paraId="60F00E37" w14:textId="203BD0CF">
            <w:pPr>
              <w:rPr>
                <w:rFonts w:ascii="Times New Roman" w:hAnsi="Times New Roman" w:cs="Times New Roman"/>
              </w:rPr>
            </w:pPr>
            <w:r w:rsidRPr="00BF7FD0">
              <w:rPr>
                <w:rFonts w:ascii="Times New Roman" w:hAnsi="Times New Roman" w:cs="Times New Roman"/>
              </w:rPr>
              <w:t>cleared tissue and 3D imaging</w:t>
            </w:r>
          </w:p>
        </w:tc>
      </w:tr>
      <w:tr w:rsidRPr="00C30D86" w:rsidR="00ED69E7" w:rsidTr="00143266" w14:paraId="5125C871" w14:textId="77777777">
        <w:tc>
          <w:tcPr>
            <w:tcW w:w="2689" w:type="dxa"/>
          </w:tcPr>
          <w:p w:rsidRPr="00C30D86" w:rsidR="00ED69E7" w:rsidP="00ED69E7" w:rsidRDefault="002D2E80" w14:paraId="1086D60E" w14:textId="0FE1B164">
            <w:pPr>
              <w:rPr>
                <w:rFonts w:ascii="Times New Roman" w:hAnsi="Times New Roman" w:cs="Times New Roman"/>
              </w:rPr>
            </w:pPr>
            <w:proofErr w:type="spellStart"/>
            <w:r w:rsidRPr="00C17E00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C17E00">
              <w:rPr>
                <w:rFonts w:ascii="Times New Roman" w:hAnsi="Times New Roman" w:cs="Times New Roman"/>
              </w:rPr>
              <w:t xml:space="preserve"> 647 </w:t>
            </w:r>
            <w:r w:rsidRPr="00C17E00" w:rsidR="00C17E00">
              <w:rPr>
                <w:rFonts w:ascii="Times New Roman" w:hAnsi="Times New Roman" w:cs="Times New Roman"/>
              </w:rPr>
              <w:t>donkey anti rabbit</w:t>
            </w:r>
          </w:p>
        </w:tc>
        <w:tc>
          <w:tcPr>
            <w:tcW w:w="2268" w:type="dxa"/>
          </w:tcPr>
          <w:p w:rsidRPr="00C30D86" w:rsidR="00ED69E7" w:rsidP="00ED69E7" w:rsidRDefault="002D2E80" w14:paraId="1FCE94C1" w14:textId="6A274E4B">
            <w:pPr>
              <w:rPr>
                <w:rFonts w:ascii="Times New Roman" w:hAnsi="Times New Roman" w:cs="Times New Roman"/>
              </w:rPr>
            </w:pPr>
            <w:r w:rsidRPr="00C17E00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17" w:type="dxa"/>
          </w:tcPr>
          <w:p w:rsidRPr="00C30D86" w:rsidR="00ED69E7" w:rsidP="00ED69E7" w:rsidRDefault="002D2E80" w14:paraId="532D7665" w14:textId="1CD9CE1B">
            <w:pPr>
              <w:rPr>
                <w:rFonts w:ascii="Times New Roman" w:hAnsi="Times New Roman" w:cs="Times New Roman"/>
              </w:rPr>
            </w:pPr>
            <w:r w:rsidRPr="00C17E00">
              <w:rPr>
                <w:rFonts w:ascii="Times New Roman" w:hAnsi="Times New Roman" w:cs="Times New Roman"/>
              </w:rPr>
              <w:t>A32795</w:t>
            </w:r>
          </w:p>
        </w:tc>
        <w:tc>
          <w:tcPr>
            <w:tcW w:w="1106" w:type="dxa"/>
          </w:tcPr>
          <w:p w:rsidRPr="00C30D86" w:rsidR="00ED69E7" w:rsidP="00ED69E7" w:rsidRDefault="002D2E80" w14:paraId="1223E912" w14:textId="4F25C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2D2E80" w14:paraId="06B10BFE" w14:textId="4B489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26EC4E01" w14:textId="77777777">
        <w:tc>
          <w:tcPr>
            <w:tcW w:w="2689" w:type="dxa"/>
          </w:tcPr>
          <w:p w:rsidRPr="00C30D86" w:rsidR="00ED69E7" w:rsidP="00ED69E7" w:rsidRDefault="00AC3675" w14:paraId="7EAAF89A" w14:textId="5982E5DD">
            <w:pPr>
              <w:rPr>
                <w:rFonts w:ascii="Times New Roman" w:hAnsi="Times New Roman" w:cs="Times New Roman"/>
              </w:rPr>
            </w:pPr>
            <w:proofErr w:type="spellStart"/>
            <w:r w:rsidRPr="00AC3675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AC3675">
              <w:rPr>
                <w:rFonts w:ascii="Times New Roman" w:hAnsi="Times New Roman" w:cs="Times New Roman"/>
              </w:rPr>
              <w:t xml:space="preserve"> 488 donkey anti chicken</w:t>
            </w:r>
          </w:p>
        </w:tc>
        <w:tc>
          <w:tcPr>
            <w:tcW w:w="2268" w:type="dxa"/>
          </w:tcPr>
          <w:p w:rsidRPr="00C30D86" w:rsidR="00ED69E7" w:rsidP="00ED69E7" w:rsidRDefault="00AC3675" w14:paraId="00102735" w14:textId="752CA084">
            <w:pPr>
              <w:rPr>
                <w:rFonts w:ascii="Times New Roman" w:hAnsi="Times New Roman" w:cs="Times New Roman"/>
              </w:rPr>
            </w:pPr>
            <w:r w:rsidRPr="00AC36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17" w:type="dxa"/>
          </w:tcPr>
          <w:p w:rsidRPr="00C30D86" w:rsidR="00ED69E7" w:rsidP="00ED69E7" w:rsidRDefault="00AC3675" w14:paraId="06BCC817" w14:textId="6AC496C8">
            <w:pPr>
              <w:rPr>
                <w:rFonts w:ascii="Times New Roman" w:hAnsi="Times New Roman" w:cs="Times New Roman"/>
              </w:rPr>
            </w:pPr>
            <w:r w:rsidRPr="00AC3675">
              <w:rPr>
                <w:rFonts w:ascii="Times New Roman" w:hAnsi="Times New Roman" w:cs="Times New Roman"/>
              </w:rPr>
              <w:t>A78948</w:t>
            </w:r>
          </w:p>
        </w:tc>
        <w:tc>
          <w:tcPr>
            <w:tcW w:w="1106" w:type="dxa"/>
          </w:tcPr>
          <w:p w:rsidRPr="00C30D86" w:rsidR="00ED69E7" w:rsidP="00ED69E7" w:rsidRDefault="00AC3675" w14:paraId="1354D7CD" w14:textId="5D94D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B87584" w14:paraId="38E79282" w14:textId="04DF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00141499" w14:textId="77777777">
        <w:tc>
          <w:tcPr>
            <w:tcW w:w="2689" w:type="dxa"/>
          </w:tcPr>
          <w:p w:rsidRPr="00C30D86" w:rsidR="00ED69E7" w:rsidP="00ED69E7" w:rsidRDefault="00591297" w14:paraId="24315CBF" w14:textId="66A61D9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exaFluor</w:t>
            </w:r>
            <w:proofErr w:type="spellEnd"/>
            <w:r>
              <w:rPr>
                <w:rFonts w:ascii="Times New Roman" w:hAnsi="Times New Roman" w:cs="Times New Roman"/>
              </w:rPr>
              <w:t xml:space="preserve"> 555 donkey anti chicken</w:t>
            </w:r>
          </w:p>
        </w:tc>
        <w:tc>
          <w:tcPr>
            <w:tcW w:w="2268" w:type="dxa"/>
          </w:tcPr>
          <w:p w:rsidRPr="00C30D86" w:rsidR="00ED69E7" w:rsidP="00ED69E7" w:rsidRDefault="00591297" w14:paraId="14BFC576" w14:textId="64DC5BBA">
            <w:pPr>
              <w:rPr>
                <w:rFonts w:ascii="Times New Roman" w:hAnsi="Times New Roman" w:cs="Times New Roman"/>
              </w:rPr>
            </w:pPr>
            <w:r w:rsidRPr="00AC36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17" w:type="dxa"/>
          </w:tcPr>
          <w:p w:rsidRPr="00C30D86" w:rsidR="00ED69E7" w:rsidP="00ED69E7" w:rsidRDefault="00591297" w14:paraId="1C06EA94" w14:textId="769C085D">
            <w:pPr>
              <w:rPr>
                <w:rFonts w:ascii="Times New Roman" w:hAnsi="Times New Roman" w:cs="Times New Roman"/>
              </w:rPr>
            </w:pPr>
            <w:r w:rsidRPr="00591297">
              <w:rPr>
                <w:rFonts w:ascii="Times New Roman" w:hAnsi="Times New Roman" w:cs="Times New Roman"/>
              </w:rPr>
              <w:t>A78949</w:t>
            </w:r>
          </w:p>
        </w:tc>
        <w:tc>
          <w:tcPr>
            <w:tcW w:w="1106" w:type="dxa"/>
          </w:tcPr>
          <w:p w:rsidRPr="00C30D86" w:rsidR="00ED69E7" w:rsidP="00ED69E7" w:rsidRDefault="00B87584" w14:paraId="5061F7C5" w14:textId="1483C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B87584" w14:paraId="596B2FC2" w14:textId="029034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  <w:tr w:rsidRPr="00C30D86" w:rsidR="00ED69E7" w:rsidTr="00143266" w14:paraId="0864E7C3" w14:textId="77777777">
        <w:tc>
          <w:tcPr>
            <w:tcW w:w="2689" w:type="dxa"/>
          </w:tcPr>
          <w:p w:rsidRPr="00C30D86" w:rsidR="00ED69E7" w:rsidP="00ED69E7" w:rsidRDefault="00B87584" w14:paraId="0193F7EE" w14:textId="35DCA6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exaFluor</w:t>
            </w:r>
            <w:proofErr w:type="spellEnd"/>
            <w:r>
              <w:rPr>
                <w:rFonts w:ascii="Times New Roman" w:hAnsi="Times New Roman" w:cs="Times New Roman"/>
              </w:rPr>
              <w:t xml:space="preserve"> 488 donkey anti mouse</w:t>
            </w:r>
          </w:p>
        </w:tc>
        <w:tc>
          <w:tcPr>
            <w:tcW w:w="2268" w:type="dxa"/>
          </w:tcPr>
          <w:p w:rsidRPr="00C30D86" w:rsidR="00ED69E7" w:rsidP="00ED69E7" w:rsidRDefault="00B87584" w14:paraId="249B1172" w14:textId="7A92BAA2">
            <w:pPr>
              <w:rPr>
                <w:rFonts w:ascii="Times New Roman" w:hAnsi="Times New Roman" w:cs="Times New Roman"/>
              </w:rPr>
            </w:pPr>
            <w:r w:rsidRPr="00AC36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417" w:type="dxa"/>
          </w:tcPr>
          <w:p w:rsidRPr="00C30D86" w:rsidR="00ED69E7" w:rsidP="00ED69E7" w:rsidRDefault="00430104" w14:paraId="6BF90DCA" w14:textId="00152668">
            <w:pPr>
              <w:rPr>
                <w:rFonts w:ascii="Times New Roman" w:hAnsi="Times New Roman" w:cs="Times New Roman"/>
              </w:rPr>
            </w:pPr>
            <w:r w:rsidRPr="00430104">
              <w:rPr>
                <w:rFonts w:ascii="Times New Roman" w:hAnsi="Times New Roman" w:cs="Times New Roman"/>
              </w:rPr>
              <w:t>A21202</w:t>
            </w:r>
          </w:p>
        </w:tc>
        <w:tc>
          <w:tcPr>
            <w:tcW w:w="1106" w:type="dxa"/>
          </w:tcPr>
          <w:p w:rsidRPr="00C30D86" w:rsidR="00ED69E7" w:rsidP="00ED69E7" w:rsidRDefault="00B87584" w14:paraId="4C92FFBF" w14:textId="1D84B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70" w:type="dxa"/>
          </w:tcPr>
          <w:p w:rsidRPr="00C30D86" w:rsidR="00ED69E7" w:rsidP="00ED69E7" w:rsidRDefault="00B87584" w14:paraId="3E6A2046" w14:textId="713FB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ed tissue</w:t>
            </w:r>
          </w:p>
        </w:tc>
      </w:tr>
    </w:tbl>
    <w:p w:rsidR="00B87584" w:rsidRDefault="00B87584" w14:paraId="5E1FF960" w14:textId="77777777">
      <w:pPr>
        <w:rPr>
          <w:rFonts w:ascii="Times New Roman" w:hAnsi="Times New Roman" w:cs="Times New Roman"/>
          <w:b/>
          <w:bCs/>
        </w:rPr>
      </w:pPr>
    </w:p>
    <w:p w:rsidR="00B87584" w:rsidRDefault="00B87584" w14:paraId="481568F4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Pr="0032248B" w:rsidR="003C6F5F" w:rsidRDefault="003C6F5F" w14:paraId="12AB396A" w14:textId="0BAEB2FE">
      <w:pPr>
        <w:rPr>
          <w:rFonts w:ascii="Times New Roman" w:hAnsi="Times New Roman" w:cs="Times New Roman"/>
          <w:b/>
          <w:bCs/>
        </w:rPr>
      </w:pPr>
      <w:r w:rsidRPr="0032248B">
        <w:rPr>
          <w:rFonts w:ascii="Times New Roman" w:hAnsi="Times New Roman" w:cs="Times New Roman"/>
          <w:b/>
          <w:bCs/>
        </w:rPr>
        <w:t xml:space="preserve">Supplementary Table 3 – </w:t>
      </w:r>
      <w:proofErr w:type="spellStart"/>
      <w:r w:rsidRPr="0032248B" w:rsidR="00FF1E49">
        <w:rPr>
          <w:rFonts w:ascii="Times New Roman" w:hAnsi="Times New Roman" w:cs="Times New Roman"/>
          <w:b/>
          <w:bCs/>
        </w:rPr>
        <w:t>T</w:t>
      </w:r>
      <w:r w:rsidRPr="0032248B">
        <w:rPr>
          <w:rFonts w:ascii="Times New Roman" w:hAnsi="Times New Roman" w:cs="Times New Roman"/>
          <w:b/>
          <w:bCs/>
        </w:rPr>
        <w:t>aqman</w:t>
      </w:r>
      <w:proofErr w:type="spellEnd"/>
      <w:r w:rsidRPr="0032248B">
        <w:rPr>
          <w:rFonts w:ascii="Times New Roman" w:hAnsi="Times New Roman" w:cs="Times New Roman"/>
          <w:b/>
          <w:bCs/>
        </w:rPr>
        <w:t xml:space="preserve"> </w:t>
      </w:r>
      <w:r w:rsidRPr="0032248B" w:rsidR="00FF1E49">
        <w:rPr>
          <w:rFonts w:ascii="Times New Roman" w:hAnsi="Times New Roman" w:cs="Times New Roman"/>
          <w:b/>
          <w:bCs/>
        </w:rPr>
        <w:t>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1E49" w:rsidTr="28820DC6" w14:paraId="73D4A202" w14:textId="77777777">
        <w:trPr>
          <w:trHeight w:val="340"/>
        </w:trPr>
        <w:tc>
          <w:tcPr>
            <w:tcW w:w="3116" w:type="dxa"/>
            <w:tcMar/>
            <w:vAlign w:val="center"/>
          </w:tcPr>
          <w:p w:rsidRPr="00FF1E49" w:rsidR="00FF1E49" w:rsidP="00026D0B" w:rsidRDefault="00FF1E49" w14:paraId="13674264" w14:textId="253417B8">
            <w:pPr>
              <w:rPr>
                <w:rFonts w:ascii="Times New Roman" w:hAnsi="Times New Roman" w:cs="Times New Roman"/>
                <w:b/>
                <w:bCs/>
              </w:rPr>
            </w:pPr>
            <w:r w:rsidRPr="00FF1E49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3117" w:type="dxa"/>
            <w:tcMar/>
            <w:vAlign w:val="center"/>
          </w:tcPr>
          <w:p w:rsidRPr="00FF1E49" w:rsidR="00FF1E49" w:rsidP="00026D0B" w:rsidRDefault="00FF1E49" w14:paraId="7B6AA169" w14:textId="3655BDDC">
            <w:pPr>
              <w:rPr>
                <w:rFonts w:ascii="Times New Roman" w:hAnsi="Times New Roman" w:cs="Times New Roman"/>
                <w:b/>
                <w:bCs/>
              </w:rPr>
            </w:pPr>
            <w:r w:rsidRPr="00FF1E49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3117" w:type="dxa"/>
            <w:tcMar/>
            <w:vAlign w:val="center"/>
          </w:tcPr>
          <w:p w:rsidRPr="00FF1E49" w:rsidR="00FF1E49" w:rsidP="00026D0B" w:rsidRDefault="00FF1E49" w14:paraId="44BF23FE" w14:textId="06E1C1A5">
            <w:pPr>
              <w:rPr>
                <w:rFonts w:ascii="Times New Roman" w:hAnsi="Times New Roman" w:cs="Times New Roman"/>
                <w:b/>
                <w:bCs/>
              </w:rPr>
            </w:pPr>
            <w:r w:rsidRPr="00FF1E49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FF1E49" w:rsidTr="28820DC6" w14:paraId="53F56E95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96514A" w14:paraId="3F5825A8" w14:textId="225B9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</w:t>
            </w:r>
            <w:r>
              <w:rPr>
                <w:rFonts w:ascii="Symbol" w:hAnsi="Symbol" w:eastAsia="Symbol" w:cs="Symbol"/>
              </w:rPr>
              <w:t>b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33A96C7B" w14:textId="0278B1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6D2E87" w14:paraId="05B38B58" w14:textId="1F40E6CF">
            <w:pPr>
              <w:rPr>
                <w:rFonts w:ascii="Times New Roman" w:hAnsi="Times New Roman" w:cs="Times New Roman"/>
              </w:rPr>
            </w:pPr>
            <w:r w:rsidRPr="006D2E87">
              <w:rPr>
                <w:rFonts w:ascii="Times New Roman" w:hAnsi="Times New Roman" w:cs="Times New Roman"/>
              </w:rPr>
              <w:t>Hs01555410_m1</w:t>
            </w:r>
          </w:p>
        </w:tc>
      </w:tr>
      <w:tr w:rsidR="00FF1E49" w:rsidTr="28820DC6" w14:paraId="4F4DD58B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96514A" w14:paraId="09A02C24" w14:textId="16EC5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60CA04AB" w14:textId="6B37A5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6D2E87" w14:paraId="4121F8AD" w14:textId="77BB9DED">
            <w:pPr>
              <w:rPr>
                <w:rFonts w:ascii="Times New Roman" w:hAnsi="Times New Roman" w:cs="Times New Roman"/>
              </w:rPr>
            </w:pPr>
            <w:r w:rsidRPr="006D2E87">
              <w:rPr>
                <w:rFonts w:ascii="Times New Roman" w:hAnsi="Times New Roman" w:cs="Times New Roman"/>
              </w:rPr>
              <w:t>Hs00174131_m1</w:t>
            </w:r>
          </w:p>
        </w:tc>
      </w:tr>
      <w:tr w:rsidR="00FF1E49" w:rsidTr="28820DC6" w14:paraId="38DC293D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96514A" w14:paraId="78062762" w14:textId="6DB24E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</w:t>
            </w:r>
            <w:r>
              <w:rPr>
                <w:rFonts w:ascii="Symbol" w:hAnsi="Symbol" w:eastAsia="Symbol" w:cs="Symbol"/>
              </w:rPr>
              <w:t>a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1F21DE67" w14:textId="50C4C7A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715DDC5F" w14:textId="6A672EE0">
            <w:pPr>
              <w:rPr>
                <w:rFonts w:ascii="Times New Roman" w:hAnsi="Times New Roman" w:cs="Times New Roman"/>
              </w:rPr>
            </w:pPr>
            <w:r w:rsidRPr="00826CA6">
              <w:rPr>
                <w:rFonts w:ascii="Times New Roman" w:hAnsi="Times New Roman" w:cs="Times New Roman"/>
              </w:rPr>
              <w:t>Hs00174128_m1</w:t>
            </w:r>
          </w:p>
        </w:tc>
      </w:tr>
      <w:tr w:rsidR="00FF1E49" w:rsidTr="28820DC6" w14:paraId="6FD770E7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751504" w14:paraId="7126E565" w14:textId="0E84C0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751504" w14:paraId="7C3B4488" w14:textId="590F155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AB6FB8" w14:paraId="08C10487" w14:textId="67C8E8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00909233</w:t>
            </w:r>
            <w:r w:rsidR="000970AE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m1</w:t>
            </w:r>
          </w:p>
        </w:tc>
      </w:tr>
      <w:tr w:rsidR="00FF1E49" w:rsidTr="28820DC6" w14:paraId="781D9B0E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AB6FB8" w14:paraId="37134129" w14:textId="65D043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GO2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78B78374" w14:textId="282B7A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AB6FB8" w14:paraId="333AF6DF" w14:textId="72890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008</w:t>
            </w:r>
            <w:r w:rsidR="000970AE">
              <w:rPr>
                <w:rFonts w:ascii="Times New Roman" w:hAnsi="Times New Roman" w:cs="Times New Roman"/>
              </w:rPr>
              <w:t>27141_g1</w:t>
            </w:r>
          </w:p>
        </w:tc>
      </w:tr>
      <w:tr w:rsidR="00FF1E49" w:rsidTr="28820DC6" w14:paraId="00814E3C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0970AE" w14:paraId="22D26452" w14:textId="54E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7C5F578E" w14:textId="2713DC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0970AE" w14:paraId="70AEE482" w14:textId="48E90B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</w:t>
            </w:r>
            <w:r w:rsidR="003B01FA">
              <w:rPr>
                <w:rFonts w:ascii="Times New Roman" w:hAnsi="Times New Roman" w:cs="Times New Roman"/>
              </w:rPr>
              <w:t>01004159_m1</w:t>
            </w:r>
          </w:p>
        </w:tc>
      </w:tr>
      <w:tr w:rsidR="00FF1E49" w:rsidTr="28820DC6" w14:paraId="2094EFE3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FF1E49" w:rsidP="00026D0B" w:rsidRDefault="003B01FA" w14:paraId="7BA302C6" w14:textId="276427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3117" w:type="dxa"/>
            <w:tcMar/>
            <w:vAlign w:val="center"/>
          </w:tcPr>
          <w:p w:rsidR="00FF1E49" w:rsidP="00026D0B" w:rsidRDefault="00826CA6" w14:paraId="37AE61DD" w14:textId="400C55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FF1E49" w:rsidP="00026D0B" w:rsidRDefault="00026D0B" w14:paraId="37ED2AEF" w14:textId="259E6CC2">
            <w:pPr>
              <w:rPr>
                <w:rFonts w:ascii="Times New Roman" w:hAnsi="Times New Roman" w:cs="Times New Roman"/>
              </w:rPr>
            </w:pPr>
            <w:r w:rsidRPr="00026D0B">
              <w:rPr>
                <w:rFonts w:ascii="Times New Roman" w:hAnsi="Times New Roman" w:cs="Times New Roman"/>
              </w:rPr>
              <w:t>Hs00237010_m1</w:t>
            </w:r>
          </w:p>
        </w:tc>
      </w:tr>
      <w:tr w:rsidR="00B52B3F" w:rsidTr="28820DC6" w14:paraId="0EB1BD08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B52B3F" w:rsidP="00026D0B" w:rsidRDefault="00742C9A" w14:paraId="74CC64EE" w14:textId="6F653A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3117" w:type="dxa"/>
            <w:tcMar/>
            <w:vAlign w:val="center"/>
          </w:tcPr>
          <w:p w:rsidR="00B52B3F" w:rsidP="00026D0B" w:rsidRDefault="00826CA6" w14:paraId="6048F1C6" w14:textId="3442E70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B52B3F" w:rsidP="00026D0B" w:rsidRDefault="00742C9A" w14:paraId="697027BF" w14:textId="1CDC5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00165941_m1</w:t>
            </w:r>
          </w:p>
        </w:tc>
      </w:tr>
      <w:tr w:rsidR="00742C9A" w:rsidTr="28820DC6" w14:paraId="484D6081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742C9A" w:rsidP="00026D0B" w:rsidRDefault="00A57D17" w14:paraId="2E9295EC" w14:textId="7C65BB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3117" w:type="dxa"/>
            <w:tcMar/>
            <w:vAlign w:val="center"/>
          </w:tcPr>
          <w:p w:rsidR="00742C9A" w:rsidP="00026D0B" w:rsidRDefault="00826CA6" w14:paraId="488E4A0A" w14:textId="05A561B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742C9A" w:rsidP="00026D0B" w:rsidRDefault="00A57D17" w14:paraId="15BB2A2B" w14:textId="5F1CD9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00946916_m1</w:t>
            </w:r>
          </w:p>
        </w:tc>
      </w:tr>
      <w:tr w:rsidR="00742C9A" w:rsidTr="28820DC6" w14:paraId="6B36E839" w14:textId="77777777">
        <w:trPr>
          <w:trHeight w:val="340"/>
        </w:trPr>
        <w:tc>
          <w:tcPr>
            <w:tcW w:w="3116" w:type="dxa"/>
            <w:tcMar/>
            <w:vAlign w:val="center"/>
          </w:tcPr>
          <w:p w:rsidR="00742C9A" w:rsidP="00026D0B" w:rsidRDefault="00A57D17" w14:paraId="4C5680A3" w14:textId="59DD8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6A3</w:t>
            </w:r>
          </w:p>
        </w:tc>
        <w:tc>
          <w:tcPr>
            <w:tcW w:w="3117" w:type="dxa"/>
            <w:tcMar/>
            <w:vAlign w:val="center"/>
          </w:tcPr>
          <w:p w:rsidR="00742C9A" w:rsidP="00026D0B" w:rsidRDefault="00826CA6" w14:paraId="2D91C362" w14:textId="34A36E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17" w:type="dxa"/>
            <w:tcMar/>
            <w:vAlign w:val="center"/>
          </w:tcPr>
          <w:p w:rsidR="00742C9A" w:rsidP="00026D0B" w:rsidRDefault="008416DE" w14:paraId="4C015C18" w14:textId="7553B819">
            <w:pPr>
              <w:rPr>
                <w:rFonts w:ascii="Times New Roman" w:hAnsi="Times New Roman" w:cs="Times New Roman"/>
              </w:rPr>
            </w:pPr>
            <w:r w:rsidRPr="008416DE">
              <w:rPr>
                <w:rFonts w:ascii="Times New Roman" w:hAnsi="Times New Roman" w:cs="Times New Roman"/>
              </w:rPr>
              <w:t>Hs00997374_m1</w:t>
            </w:r>
          </w:p>
        </w:tc>
      </w:tr>
      <w:tr w:rsidR="28820DC6" w:rsidTr="28820DC6" w14:paraId="5669A980">
        <w:trPr>
          <w:trHeight w:val="340"/>
        </w:trPr>
        <w:tc>
          <w:tcPr>
            <w:tcW w:w="3116" w:type="dxa"/>
            <w:tcMar/>
            <w:vAlign w:val="center"/>
          </w:tcPr>
          <w:p w:rsidR="66C3C2BA" w:rsidP="28820DC6" w:rsidRDefault="66C3C2BA" w14:paraId="165E475A" w14:textId="1932D815">
            <w:pPr>
              <w:pStyle w:val="Normal"/>
              <w:rPr>
                <w:rFonts w:ascii="Times New Roman" w:hAnsi="Times New Roman" w:cs="Times New Roman"/>
              </w:rPr>
            </w:pPr>
            <w:r w:rsidRPr="28820DC6" w:rsidR="66C3C2B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117" w:type="dxa"/>
            <w:tcMar/>
            <w:vAlign w:val="center"/>
          </w:tcPr>
          <w:p w:rsidR="66C3C2BA" w:rsidP="28820DC6" w:rsidRDefault="66C3C2BA" w14:paraId="65B8E4E9" w14:textId="495515BD">
            <w:pPr>
              <w:pStyle w:val="Normal"/>
              <w:rPr>
                <w:rFonts w:ascii="Times New Roman" w:hAnsi="Times New Roman" w:cs="Times New Roman"/>
              </w:rPr>
            </w:pPr>
            <w:r w:rsidRPr="28820DC6" w:rsidR="66C3C2BA"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3117" w:type="dxa"/>
            <w:tcMar/>
            <w:vAlign w:val="center"/>
          </w:tcPr>
          <w:p w:rsidR="66C3C2BA" w:rsidP="28820DC6" w:rsidRDefault="66C3C2BA" w14:paraId="28025FB9" w14:textId="11F9B779">
            <w:pPr>
              <w:pStyle w:val="Normal"/>
              <w:rPr>
                <w:rFonts w:ascii="Times New Roman" w:hAnsi="Times New Roman" w:cs="Times New Roman"/>
              </w:rPr>
            </w:pPr>
            <w:r w:rsidRPr="28820DC6" w:rsidR="66C3C2BA">
              <w:rPr>
                <w:rFonts w:ascii="Times New Roman" w:hAnsi="Times New Roman" w:cs="Times New Roman"/>
              </w:rPr>
              <w:t>Hs02786624_g1</w:t>
            </w:r>
          </w:p>
        </w:tc>
      </w:tr>
    </w:tbl>
    <w:p w:rsidRPr="003C6F5F" w:rsidR="00FF1E49" w:rsidRDefault="00FF1E49" w14:paraId="663A904B" w14:textId="77777777">
      <w:pPr>
        <w:rPr>
          <w:rFonts w:ascii="Times New Roman" w:hAnsi="Times New Roman" w:cs="Times New Roman"/>
        </w:rPr>
      </w:pPr>
    </w:p>
    <w:sectPr w:rsidRPr="003C6F5F" w:rsidR="00FF1E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2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C5A037"/>
    <w:rsid w:val="00026D0B"/>
    <w:rsid w:val="00032D44"/>
    <w:rsid w:val="00050652"/>
    <w:rsid w:val="000721E3"/>
    <w:rsid w:val="000970AE"/>
    <w:rsid w:val="00143266"/>
    <w:rsid w:val="00162226"/>
    <w:rsid w:val="001B7540"/>
    <w:rsid w:val="001C7D33"/>
    <w:rsid w:val="00246388"/>
    <w:rsid w:val="002746CD"/>
    <w:rsid w:val="002A5898"/>
    <w:rsid w:val="002B19FE"/>
    <w:rsid w:val="002B69A0"/>
    <w:rsid w:val="002C6C03"/>
    <w:rsid w:val="002D2E80"/>
    <w:rsid w:val="002D3A23"/>
    <w:rsid w:val="002F4799"/>
    <w:rsid w:val="002F77CB"/>
    <w:rsid w:val="0032248B"/>
    <w:rsid w:val="00342B7D"/>
    <w:rsid w:val="00374C4B"/>
    <w:rsid w:val="003B01FA"/>
    <w:rsid w:val="003C6F5F"/>
    <w:rsid w:val="003D4FB2"/>
    <w:rsid w:val="003E04C4"/>
    <w:rsid w:val="00430104"/>
    <w:rsid w:val="0043493D"/>
    <w:rsid w:val="00463A3E"/>
    <w:rsid w:val="00486FC1"/>
    <w:rsid w:val="0058386E"/>
    <w:rsid w:val="00591297"/>
    <w:rsid w:val="005C5919"/>
    <w:rsid w:val="005D07FE"/>
    <w:rsid w:val="00617668"/>
    <w:rsid w:val="00645752"/>
    <w:rsid w:val="006B644D"/>
    <w:rsid w:val="006C3360"/>
    <w:rsid w:val="006C36A1"/>
    <w:rsid w:val="006D2E87"/>
    <w:rsid w:val="00703A99"/>
    <w:rsid w:val="00710E16"/>
    <w:rsid w:val="00742C9A"/>
    <w:rsid w:val="00751504"/>
    <w:rsid w:val="007577DD"/>
    <w:rsid w:val="00760DC9"/>
    <w:rsid w:val="00797CFA"/>
    <w:rsid w:val="007D3488"/>
    <w:rsid w:val="007D472E"/>
    <w:rsid w:val="007E4926"/>
    <w:rsid w:val="00826CA6"/>
    <w:rsid w:val="008416DE"/>
    <w:rsid w:val="00855C13"/>
    <w:rsid w:val="00864C1E"/>
    <w:rsid w:val="0088217D"/>
    <w:rsid w:val="00890124"/>
    <w:rsid w:val="008A301F"/>
    <w:rsid w:val="008A3102"/>
    <w:rsid w:val="00947748"/>
    <w:rsid w:val="0096514A"/>
    <w:rsid w:val="009D1506"/>
    <w:rsid w:val="009D62C6"/>
    <w:rsid w:val="00A03005"/>
    <w:rsid w:val="00A57D17"/>
    <w:rsid w:val="00A6039D"/>
    <w:rsid w:val="00A669BB"/>
    <w:rsid w:val="00AA1C30"/>
    <w:rsid w:val="00AB2D55"/>
    <w:rsid w:val="00AB6FB8"/>
    <w:rsid w:val="00AC3675"/>
    <w:rsid w:val="00AC5207"/>
    <w:rsid w:val="00B1169B"/>
    <w:rsid w:val="00B52B3F"/>
    <w:rsid w:val="00B72167"/>
    <w:rsid w:val="00B87584"/>
    <w:rsid w:val="00B915AE"/>
    <w:rsid w:val="00BA63E5"/>
    <w:rsid w:val="00BA6679"/>
    <w:rsid w:val="00BB377E"/>
    <w:rsid w:val="00BB54AB"/>
    <w:rsid w:val="00BF29C3"/>
    <w:rsid w:val="00BF7FD0"/>
    <w:rsid w:val="00C17E00"/>
    <w:rsid w:val="00C30D86"/>
    <w:rsid w:val="00CE2300"/>
    <w:rsid w:val="00CE5DE4"/>
    <w:rsid w:val="00D101D5"/>
    <w:rsid w:val="00D537FA"/>
    <w:rsid w:val="00D73534"/>
    <w:rsid w:val="00D80BFE"/>
    <w:rsid w:val="00D96DFB"/>
    <w:rsid w:val="00DD220B"/>
    <w:rsid w:val="00DE3FB0"/>
    <w:rsid w:val="00E514F0"/>
    <w:rsid w:val="00E529A3"/>
    <w:rsid w:val="00ED69E7"/>
    <w:rsid w:val="00F00733"/>
    <w:rsid w:val="00F42F60"/>
    <w:rsid w:val="00F50344"/>
    <w:rsid w:val="00F64ED9"/>
    <w:rsid w:val="00FB2760"/>
    <w:rsid w:val="00FF1E49"/>
    <w:rsid w:val="00FF5627"/>
    <w:rsid w:val="1AC5A037"/>
    <w:rsid w:val="28820DC6"/>
    <w:rsid w:val="66C3C2BA"/>
    <w:rsid w:val="6807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F2EF"/>
  <w15:chartTrackingRefBased/>
  <w15:docId w15:val="{973756D3-1973-4E57-884C-B09B1F90477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0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032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84131b-2c39-47e2-a3e4-3101854f1d5a">
      <Terms xmlns="http://schemas.microsoft.com/office/infopath/2007/PartnerControls"/>
    </lcf76f155ced4ddcb4097134ff3c332f>
    <TaxCatchAll xmlns="5d25ea01-f85b-4b5f-9dc5-81277bee278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D3C675548CC4889C8ED90AD14629B" ma:contentTypeVersion="16" ma:contentTypeDescription="Create a new document." ma:contentTypeScope="" ma:versionID="1a725dc76ff002279018748708d06489">
  <xsd:schema xmlns:xsd="http://www.w3.org/2001/XMLSchema" xmlns:xs="http://www.w3.org/2001/XMLSchema" xmlns:p="http://schemas.microsoft.com/office/2006/metadata/properties" xmlns:ns2="3884131b-2c39-47e2-a3e4-3101854f1d5a" xmlns:ns3="5d25ea01-f85b-4b5f-9dc5-81277bee278c" targetNamespace="http://schemas.microsoft.com/office/2006/metadata/properties" ma:root="true" ma:fieldsID="6246af7ece0ca37339024c654efe67c2" ns2:_="" ns3:_="">
    <xsd:import namespace="3884131b-2c39-47e2-a3e4-3101854f1d5a"/>
    <xsd:import namespace="5d25ea01-f85b-4b5f-9dc5-81277bee27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4131b-2c39-47e2-a3e4-3101854f1d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5ea01-f85b-4b5f-9dc5-81277bee278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a35e0819-8bee-45f7-bfaa-3a6d735c3807}" ma:internalName="TaxCatchAll" ma:showField="CatchAllData" ma:web="5d25ea01-f85b-4b5f-9dc5-81277bee27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61C4FE-DF04-46CB-B86B-167DA29D492B}">
  <ds:schemaRefs>
    <ds:schemaRef ds:uri="http://schemas.microsoft.com/office/2006/metadata/properties"/>
    <ds:schemaRef ds:uri="http://schemas.microsoft.com/office/infopath/2007/PartnerControls"/>
    <ds:schemaRef ds:uri="3884131b-2c39-47e2-a3e4-3101854f1d5a"/>
    <ds:schemaRef ds:uri="5d25ea01-f85b-4b5f-9dc5-81277bee278c"/>
  </ds:schemaRefs>
</ds:datastoreItem>
</file>

<file path=customXml/itemProps2.xml><?xml version="1.0" encoding="utf-8"?>
<ds:datastoreItem xmlns:ds="http://schemas.openxmlformats.org/officeDocument/2006/customXml" ds:itemID="{03E3A866-ED7B-408A-BACF-3143E96F1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84131b-2c39-47e2-a3e4-3101854f1d5a"/>
    <ds:schemaRef ds:uri="5d25ea01-f85b-4b5f-9dc5-81277bee2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E5966F-976D-4568-A78C-21948A79AF3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cDougall</dc:creator>
  <cp:keywords/>
  <dc:description/>
  <cp:lastModifiedBy>Emma MacDougall</cp:lastModifiedBy>
  <cp:revision>102</cp:revision>
  <dcterms:created xsi:type="dcterms:W3CDTF">2026-02-17T19:12:00Z</dcterms:created>
  <dcterms:modified xsi:type="dcterms:W3CDTF">2026-02-24T16:3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D3C675548CC4889C8ED90AD14629B</vt:lpwstr>
  </property>
  <property fmtid="{D5CDD505-2E9C-101B-9397-08002B2CF9AE}" pid="3" name="MediaServiceImageTags">
    <vt:lpwstr/>
  </property>
</Properties>
</file>